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DED02" w14:textId="7354E115" w:rsidR="0032127A" w:rsidRDefault="006E76F4">
      <w:r>
        <w:rPr>
          <w:noProof/>
        </w:rPr>
        <w:drawing>
          <wp:inline distT="0" distB="0" distL="0" distR="0" wp14:anchorId="622BF530" wp14:editId="4B6A266D">
            <wp:extent cx="4687570" cy="10909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7570" cy="109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CAC97" w14:textId="4648D519" w:rsidR="006E76F4" w:rsidRPr="00661B5F" w:rsidRDefault="006E76F4" w:rsidP="006E76F4">
      <w:pPr>
        <w:suppressLineNumbers/>
        <w:rPr>
          <w:rFonts w:ascii="Times New Roman" w:hAnsi="Times New Roman" w:cs="Times New Roman"/>
          <w:bCs w:val="0"/>
          <w:sz w:val="24"/>
          <w:szCs w:val="24"/>
        </w:rPr>
      </w:pPr>
      <w:r w:rsidRPr="00661B5F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61B5F">
        <w:rPr>
          <w:rFonts w:ascii="Times New Roman" w:hAnsi="Times New Roman" w:cs="Times New Roman"/>
          <w:b/>
          <w:bCs w:val="0"/>
          <w:sz w:val="24"/>
          <w:szCs w:val="24"/>
        </w:rPr>
        <w:t xml:space="preserve"> </w:t>
      </w:r>
      <w:r w:rsidRPr="007779A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1</w:t>
      </w:r>
      <w:r w:rsidRPr="007779A4">
        <w:rPr>
          <w:rFonts w:ascii="Times New Roman" w:hAnsi="Times New Roman" w:cs="Times New Roman"/>
          <w:b/>
          <w:sz w:val="24"/>
          <w:szCs w:val="24"/>
        </w:rPr>
        <w:t xml:space="preserve">. Schematic diagram of the expression vector  pEC-Ubi-Tnos- </w:t>
      </w:r>
      <w:r w:rsidRPr="007779A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ZmIPT2 </w:t>
      </w:r>
      <w:r w:rsidRPr="007779A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779A4">
        <w:rPr>
          <w:rFonts w:ascii="Times New Roman" w:hAnsi="Times New Roman" w:cs="Times New Roman"/>
          <w:sz w:val="24"/>
          <w:szCs w:val="24"/>
        </w:rPr>
        <w:t xml:space="preserve">RB, right border; LB, left border; UBI, Ubiquitin promoter; Tnos, Nopaline synthase terminator;  </w:t>
      </w:r>
      <w:r w:rsidRPr="007779A4">
        <w:rPr>
          <w:rFonts w:ascii="Times New Roman" w:hAnsi="Times New Roman" w:cs="Times New Roman"/>
          <w:i/>
          <w:iCs/>
          <w:sz w:val="24"/>
          <w:szCs w:val="24"/>
        </w:rPr>
        <w:t>ZmIPT2</w:t>
      </w:r>
      <w:r w:rsidRPr="007779A4">
        <w:rPr>
          <w:rFonts w:ascii="Times New Roman" w:hAnsi="Times New Roman" w:cs="Times New Roman"/>
          <w:sz w:val="24"/>
          <w:szCs w:val="24"/>
        </w:rPr>
        <w:t>,  isopentenyl transferase 2 gene; Bar, Bialaphos resistance selectable marker gene; CaMV35S, Cauliflower mosaic virus 35S promoter. HindIII, PacI, SacI, and MauBI are restriction endonuclease recognition sites.</w:t>
      </w:r>
    </w:p>
    <w:p w14:paraId="1A4BD665" w14:textId="77777777" w:rsidR="006E76F4" w:rsidRPr="006E76F4" w:rsidRDefault="006E76F4">
      <w:pPr>
        <w:rPr>
          <w:rFonts w:hint="eastAsia"/>
        </w:rPr>
      </w:pPr>
    </w:p>
    <w:sectPr w:rsidR="006E76F4" w:rsidRPr="006E76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B1D61" w14:textId="77777777" w:rsidR="00081796" w:rsidRDefault="00081796" w:rsidP="006E76F4">
      <w:r>
        <w:separator/>
      </w:r>
    </w:p>
  </w:endnote>
  <w:endnote w:type="continuationSeparator" w:id="0">
    <w:p w14:paraId="6DC42648" w14:textId="77777777" w:rsidR="00081796" w:rsidRDefault="00081796" w:rsidP="006E7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兰米粗楷简体">
    <w:altName w:val="微软雅黑"/>
    <w:charset w:val="86"/>
    <w:family w:val="auto"/>
    <w:pitch w:val="default"/>
    <w:sig w:usb0="8000002F" w:usb1="084164F8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607BF" w14:textId="77777777" w:rsidR="00081796" w:rsidRDefault="00081796" w:rsidP="006E76F4">
      <w:r>
        <w:separator/>
      </w:r>
    </w:p>
  </w:footnote>
  <w:footnote w:type="continuationSeparator" w:id="0">
    <w:p w14:paraId="5D82761C" w14:textId="77777777" w:rsidR="00081796" w:rsidRDefault="00081796" w:rsidP="006E7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D5"/>
    <w:rsid w:val="00081796"/>
    <w:rsid w:val="000965EF"/>
    <w:rsid w:val="00292AD5"/>
    <w:rsid w:val="0032127A"/>
    <w:rsid w:val="006E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8AD16"/>
  <w15:chartTrackingRefBased/>
  <w15:docId w15:val="{870A7D1A-E6F9-43ED-9254-D17189D8B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兰米粗楷简体" w:eastAsia="兰米粗楷简体" w:hAnsi="兰米粗楷简体" w:cs="兰米粗楷简体"/>
        <w:b/>
        <w:bCs/>
        <w:color w:val="F9EDB7"/>
        <w:kern w:val="2"/>
        <w:sz w:val="56"/>
        <w:szCs w:val="5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5EF"/>
    <w:pPr>
      <w:widowControl w:val="0"/>
      <w:jc w:val="both"/>
    </w:pPr>
    <w:rPr>
      <w:rFonts w:eastAsia="宋体"/>
      <w:b w:val="0"/>
      <w:color w:val="auto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6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6F4"/>
    <w:rPr>
      <w:rFonts w:eastAsia="宋体"/>
      <w:b w:val="0"/>
      <w:color w:val="auto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6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6F4"/>
    <w:rPr>
      <w:rFonts w:eastAsia="宋体"/>
      <w:b w:val="0"/>
      <w:color w:val="aut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永峰</dc:creator>
  <cp:keywords/>
  <dc:description/>
  <cp:lastModifiedBy>宋 永峰</cp:lastModifiedBy>
  <cp:revision>2</cp:revision>
  <dcterms:created xsi:type="dcterms:W3CDTF">2022-07-06T05:44:00Z</dcterms:created>
  <dcterms:modified xsi:type="dcterms:W3CDTF">2022-07-06T05:44:00Z</dcterms:modified>
</cp:coreProperties>
</file>